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471A" w14:textId="77777777" w:rsidR="00EE3EE8" w:rsidRPr="00A46A8B" w:rsidRDefault="00EE3EE8" w:rsidP="00EE3EE8">
      <w:pPr>
        <w:spacing w:line="36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5283F5FC" wp14:editId="2B80AECC">
            <wp:extent cx="5676900" cy="5283127"/>
            <wp:effectExtent l="0" t="0" r="0" b="0"/>
            <wp:docPr id="1691945014" name="Picture 6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945014" name="Picture 6" descr="A computer screen 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268" cy="5296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B929A" w14:textId="77777777" w:rsidR="00EE3EE8" w:rsidRDefault="00EE3EE8" w:rsidP="00EE3EE8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 xml:space="preserve">: 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KEGG pathway map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GF-</w:t>
      </w:r>
      <w:r w:rsidRPr="00E939D2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ling pathway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s in gynogenetic females compared to sexual ones.</w:t>
      </w:r>
    </w:p>
    <w:p w14:paraId="121F6132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E8"/>
    <w:rsid w:val="005D4075"/>
    <w:rsid w:val="00EE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71CB7"/>
  <w15:chartTrackingRefBased/>
  <w15:docId w15:val="{A6871CFA-A8DC-40A7-B948-B3CCCB7F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E8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EE3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5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7:00Z</dcterms:created>
  <dcterms:modified xsi:type="dcterms:W3CDTF">2023-12-30T16:57:00Z</dcterms:modified>
</cp:coreProperties>
</file>